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9BEB5" w14:textId="77777777" w:rsidR="00930BB1" w:rsidRPr="00807006" w:rsidRDefault="00930BB1" w:rsidP="00930BB1">
      <w:pPr>
        <w:spacing w:line="480" w:lineRule="auto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</w:p>
    <w:p w14:paraId="389615D9" w14:textId="77777777" w:rsidR="00930BB1" w:rsidRPr="00807006" w:rsidRDefault="00930BB1" w:rsidP="00930BB1">
      <w:pPr>
        <w:spacing w:line="480" w:lineRule="auto"/>
        <w:jc w:val="center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  <w:r w:rsidRPr="00807006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 xml:space="preserve">Supplementary Table 1 </w:t>
      </w:r>
      <w:r w:rsidRPr="00807006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>List of the specific primers for 10 prognostic Gene</w:t>
      </w:r>
    </w:p>
    <w:tbl>
      <w:tblPr>
        <w:tblpPr w:leftFromText="180" w:rightFromText="180" w:vertAnchor="text" w:horzAnchor="margin" w:tblpXSpec="center" w:tblpY="231"/>
        <w:tblW w:w="106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4248"/>
        <w:gridCol w:w="4179"/>
      </w:tblGrid>
      <w:tr w:rsidR="00930BB1" w:rsidRPr="00807006" w14:paraId="5C3FBE20" w14:textId="77777777" w:rsidTr="007F3EFC">
        <w:trPr>
          <w:trHeight w:val="275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D0F57A" w14:textId="77777777" w:rsidR="00930BB1" w:rsidRPr="00807006" w:rsidRDefault="00930BB1" w:rsidP="007F3EFC">
            <w:pPr>
              <w:pStyle w:val="Default"/>
              <w:spacing w:line="480" w:lineRule="auto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807006">
              <w:rPr>
                <w:rFonts w:eastAsiaTheme="minorEastAsia"/>
                <w:kern w:val="2"/>
                <w:sz w:val="18"/>
                <w:shd w:val="clear" w:color="auto" w:fill="FFFFFF"/>
              </w:rPr>
              <w:t>Gen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64CBF" w14:textId="77777777" w:rsidR="00930BB1" w:rsidRPr="00807006" w:rsidRDefault="00930BB1" w:rsidP="007F3EFC">
            <w:pPr>
              <w:pStyle w:val="Default"/>
              <w:spacing w:line="480" w:lineRule="auto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807006">
              <w:rPr>
                <w:rFonts w:eastAsiaTheme="minorEastAsia"/>
                <w:kern w:val="2"/>
                <w:sz w:val="18"/>
                <w:shd w:val="clear" w:color="auto" w:fill="FFFFFF"/>
              </w:rPr>
              <w:t>Forward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B05F1" w14:textId="77777777" w:rsidR="00930BB1" w:rsidRPr="00807006" w:rsidRDefault="00930BB1" w:rsidP="007F3EFC">
            <w:pPr>
              <w:pStyle w:val="Default"/>
              <w:spacing w:line="480" w:lineRule="auto"/>
              <w:rPr>
                <w:rFonts w:eastAsiaTheme="minorEastAsia"/>
                <w:kern w:val="2"/>
                <w:sz w:val="18"/>
                <w:shd w:val="clear" w:color="auto" w:fill="FFFFFF"/>
              </w:rPr>
            </w:pPr>
            <w:r w:rsidRPr="00807006">
              <w:rPr>
                <w:rFonts w:eastAsiaTheme="minorEastAsia"/>
                <w:kern w:val="2"/>
                <w:sz w:val="18"/>
                <w:shd w:val="clear" w:color="auto" w:fill="FFFFFF"/>
              </w:rPr>
              <w:t>Reverse</w:t>
            </w:r>
          </w:p>
        </w:tc>
      </w:tr>
      <w:tr w:rsidR="00930BB1" w:rsidRPr="00807006" w14:paraId="2C73E2CA" w14:textId="77777777" w:rsidTr="007F3EFC">
        <w:trPr>
          <w:trHeight w:val="336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6DA7B8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6PD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C80C5E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GAGGCCGTCACCAAGAAC -3’</w:t>
            </w: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8F59C7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TAGTGGTCGATGCGGTAGA -3’</w:t>
            </w:r>
          </w:p>
        </w:tc>
      </w:tr>
      <w:tr w:rsidR="00930BB1" w:rsidRPr="00807006" w14:paraId="00493117" w14:textId="77777777" w:rsidTr="007F3EFC">
        <w:trPr>
          <w:trHeight w:val="35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01B66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KIF20A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04D9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AA​GAG​GCA​GAC​TTT​GCG​GCT​A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EEF25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CT​CTG​GTT​CTT​ACG​ACC​CAC​T -3’</w:t>
            </w:r>
          </w:p>
        </w:tc>
      </w:tr>
      <w:tr w:rsidR="00930BB1" w:rsidRPr="00807006" w14:paraId="4496A547" w14:textId="77777777" w:rsidTr="007F3EFC">
        <w:trPr>
          <w:trHeight w:val="369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003F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1A5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2FE8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AACCTGGTGTCAGCAGCCTT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D8FE9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CACCGTCCATGTTGACGGTG -3’</w:t>
            </w:r>
          </w:p>
        </w:tc>
      </w:tr>
      <w:tr w:rsidR="00930BB1" w:rsidRPr="00807006" w14:paraId="46069044" w14:textId="77777777" w:rsidTr="007F3EFC">
        <w:trPr>
          <w:trHeight w:val="367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F6125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PX2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A5CE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TTCAAGGCTCGTCCAAACACCG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B8FC0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CTCTCTTCTCAGTAGCCAGCT -3’</w:t>
            </w:r>
          </w:p>
        </w:tc>
      </w:tr>
      <w:tr w:rsidR="00930BB1" w:rsidRPr="00807006" w14:paraId="6992A889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608A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NXA10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94DD3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TCCTATGGGAAGCCTGTCA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B5A43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GCACCATTCAACTCCTCGCTTTC -3’</w:t>
            </w:r>
          </w:p>
        </w:tc>
      </w:tr>
      <w:tr w:rsidR="00930BB1" w:rsidRPr="00807006" w14:paraId="501B89BB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74B3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RNP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1C433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CAACTCCGACCTTGACTCC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0DC2E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AGCTCGGCCGCCAAGAAAA -3’</w:t>
            </w:r>
          </w:p>
        </w:tc>
      </w:tr>
      <w:tr w:rsidR="00930BB1" w:rsidRPr="00807006" w14:paraId="5FE9C7B3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AD8B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DH4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7978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CCCCAAGGCTCATGAAGTT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DF7D8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 CCACACCTCCTAGGCCAAAG-3’</w:t>
            </w:r>
          </w:p>
        </w:tc>
      </w:tr>
      <w:tr w:rsidR="00930BB1" w:rsidRPr="00807006" w14:paraId="76EF1A6F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69EFAA4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2C9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C022C89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5’- TGGATGAAGGTGGCAATTTT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3A735E22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5’- GGGCTTCTCCCA CACAAAT -3’</w:t>
            </w:r>
          </w:p>
        </w:tc>
      </w:tr>
      <w:tr w:rsidR="00930BB1" w:rsidRPr="00807006" w14:paraId="69BC02C5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4DD61D98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FHR3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A3A2111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5′-AGTCCGTCAGACCACAGTTAC -3′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131362A5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C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’-CTGCTGTTGCATATCCTGGTTTA -3′</w:t>
            </w:r>
          </w:p>
        </w:tc>
      </w:tr>
      <w:tr w:rsidR="00930BB1" w:rsidRPr="00807006" w14:paraId="711D9CC0" w14:textId="77777777" w:rsidTr="00DC7997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CC32D8F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PP1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15A8C32" w14:textId="51600B48" w:rsidR="00930BB1" w:rsidRPr="0008068A" w:rsidRDefault="00930BB1" w:rsidP="0008068A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5’- CGAGGTGATAGTGTGGTTTATGG -3’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29C1210C" w14:textId="77777777" w:rsidR="00930BB1" w:rsidRPr="00807006" w:rsidRDefault="00930BB1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C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5’- GCACCATTCAACTCCTCGCTTTC -3’</w:t>
            </w:r>
          </w:p>
        </w:tc>
      </w:tr>
      <w:tr w:rsidR="00DC7997" w:rsidRPr="00807006" w14:paraId="5096B604" w14:textId="77777777" w:rsidTr="007F3EFC">
        <w:trPr>
          <w:trHeight w:val="365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F6563" w14:textId="4DD3AC01" w:rsidR="00DC7997" w:rsidRPr="00807006" w:rsidRDefault="00DC7997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20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PDH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171AA" w14:textId="2D7E0735" w:rsidR="00DC7997" w:rsidRPr="00807006" w:rsidRDefault="00DC7997" w:rsidP="0008068A">
            <w:pPr>
              <w:spacing w:line="480" w:lineRule="auto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 xml:space="preserve">5’- </w:t>
            </w:r>
            <w:r w:rsidRPr="00DC799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TGTGGGCATCAATGGATTTGG</w:t>
            </w:r>
            <w: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 xml:space="preserve"> </w:t>
            </w: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-3’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25368" w14:textId="4093D8A3" w:rsidR="00DC7997" w:rsidRPr="00807006" w:rsidRDefault="00DC7997" w:rsidP="007F3EF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 xml:space="preserve">5’- </w:t>
            </w:r>
            <w:r w:rsidRPr="00DC7997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ACACCATGTATTCCGGGTCAAT</w:t>
            </w:r>
            <w:r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 xml:space="preserve"> </w:t>
            </w:r>
            <w:r w:rsidRPr="00807006"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</w:rPr>
              <w:t>-3’</w:t>
            </w:r>
          </w:p>
        </w:tc>
      </w:tr>
    </w:tbl>
    <w:p w14:paraId="18137853" w14:textId="77777777" w:rsidR="00930BB1" w:rsidRPr="00807006" w:rsidRDefault="00930BB1" w:rsidP="00930BB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</w:pPr>
    </w:p>
    <w:p w14:paraId="64C26923" w14:textId="77777777" w:rsidR="006757CD" w:rsidRDefault="006757CD"/>
    <w:sectPr w:rsidR="0067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C1E9A" w14:textId="77777777" w:rsidR="00C07AA4" w:rsidRDefault="00C07AA4" w:rsidP="00930BB1">
      <w:r>
        <w:separator/>
      </w:r>
    </w:p>
  </w:endnote>
  <w:endnote w:type="continuationSeparator" w:id="0">
    <w:p w14:paraId="13917468" w14:textId="77777777" w:rsidR="00C07AA4" w:rsidRDefault="00C07AA4" w:rsidP="00930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209EC" w14:textId="77777777" w:rsidR="00C07AA4" w:rsidRDefault="00C07AA4" w:rsidP="00930BB1">
      <w:r>
        <w:separator/>
      </w:r>
    </w:p>
  </w:footnote>
  <w:footnote w:type="continuationSeparator" w:id="0">
    <w:p w14:paraId="5B7152F8" w14:textId="77777777" w:rsidR="00C07AA4" w:rsidRDefault="00C07AA4" w:rsidP="00930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84"/>
    <w:rsid w:val="0008068A"/>
    <w:rsid w:val="001B6EDA"/>
    <w:rsid w:val="00221C8F"/>
    <w:rsid w:val="00481E84"/>
    <w:rsid w:val="0065287B"/>
    <w:rsid w:val="006757CD"/>
    <w:rsid w:val="00930BB1"/>
    <w:rsid w:val="00B30BC2"/>
    <w:rsid w:val="00C07AA4"/>
    <w:rsid w:val="00D6423B"/>
    <w:rsid w:val="00DC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7C0E"/>
  <w15:chartTrackingRefBased/>
  <w15:docId w15:val="{F759821B-6004-420B-9978-60CE64C9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B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BB1"/>
    <w:rPr>
      <w:sz w:val="18"/>
      <w:szCs w:val="18"/>
    </w:rPr>
  </w:style>
  <w:style w:type="paragraph" w:customStyle="1" w:styleId="Default">
    <w:name w:val="Default"/>
    <w:rsid w:val="00930BB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道远</dc:creator>
  <cp:keywords/>
  <dc:description/>
  <cp:lastModifiedBy>屠 道远</cp:lastModifiedBy>
  <cp:revision>4</cp:revision>
  <dcterms:created xsi:type="dcterms:W3CDTF">2022-12-18T09:57:00Z</dcterms:created>
  <dcterms:modified xsi:type="dcterms:W3CDTF">2023-01-30T02:59:00Z</dcterms:modified>
</cp:coreProperties>
</file>